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9D4" w:rsidRPr="00E53141" w:rsidRDefault="00E53141" w:rsidP="00E53141">
      <w:pPr>
        <w:rPr>
          <w:b/>
          <w:lang w:val="en-GB"/>
        </w:rPr>
      </w:pPr>
      <w:proofErr w:type="gramStart"/>
      <w:r w:rsidRPr="00E53141">
        <w:rPr>
          <w:b/>
          <w:lang w:val="en-GB"/>
        </w:rPr>
        <w:t>Appendix 1.</w:t>
      </w:r>
      <w:proofErr w:type="gramEnd"/>
      <w:r w:rsidRPr="00E53141">
        <w:rPr>
          <w:b/>
          <w:lang w:val="en-GB"/>
        </w:rPr>
        <w:t xml:space="preserve"> Standard workflow </w:t>
      </w:r>
      <w:r w:rsidR="00475D65">
        <w:rPr>
          <w:b/>
          <w:lang w:val="en-GB"/>
        </w:rPr>
        <w:t>and description of pharmaceutical activities (</w:t>
      </w:r>
      <w:r w:rsidRPr="00E53141">
        <w:rPr>
          <w:b/>
          <w:lang w:val="en-GB"/>
        </w:rPr>
        <w:t>including initial assessment at admission time and regular monitoring</w:t>
      </w:r>
      <w:r w:rsidR="00475D65">
        <w:rPr>
          <w:b/>
          <w:lang w:val="en-GB"/>
        </w:rPr>
        <w:t>)</w:t>
      </w:r>
    </w:p>
    <w:tbl>
      <w:tblPr>
        <w:tblStyle w:val="Taulaambquadrcula"/>
        <w:tblW w:w="14142" w:type="dxa"/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9923"/>
      </w:tblGrid>
      <w:tr w:rsidR="00E53141" w:rsidTr="00D24C87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E53141" w:rsidRPr="00751AE2" w:rsidRDefault="00751AE2" w:rsidP="00D113E2">
            <w:pPr>
              <w:jc w:val="center"/>
              <w:rPr>
                <w:b/>
                <w:lang w:val="en-GB"/>
              </w:rPr>
            </w:pPr>
            <w:r w:rsidRPr="00751AE2">
              <w:rPr>
                <w:b/>
                <w:lang w:val="en-GB"/>
              </w:rPr>
              <w:t>Workflow phase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E53141" w:rsidRPr="00751AE2" w:rsidRDefault="004437B7" w:rsidP="004437B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tivities</w:t>
            </w:r>
          </w:p>
        </w:tc>
        <w:tc>
          <w:tcPr>
            <w:tcW w:w="9923" w:type="dxa"/>
            <w:shd w:val="clear" w:color="auto" w:fill="BFBFBF" w:themeFill="background1" w:themeFillShade="BF"/>
            <w:vAlign w:val="center"/>
          </w:tcPr>
          <w:p w:rsidR="00E53141" w:rsidRPr="00751AE2" w:rsidRDefault="003A1212" w:rsidP="003A121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aracteristics</w:t>
            </w:r>
            <w:bookmarkStart w:id="0" w:name="_GoBack"/>
            <w:bookmarkEnd w:id="0"/>
          </w:p>
        </w:tc>
      </w:tr>
      <w:tr w:rsidR="000C5A5E" w:rsidTr="00D24C87">
        <w:tc>
          <w:tcPr>
            <w:tcW w:w="1951" w:type="dxa"/>
            <w:vMerge w:val="restart"/>
            <w:shd w:val="clear" w:color="auto" w:fill="B6DDE8" w:themeFill="accent5" w:themeFillTint="66"/>
            <w:vAlign w:val="center"/>
          </w:tcPr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0C5A5E" w:rsidRDefault="000C5A5E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itial assessment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itial assessment (continuation)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453DAA">
            <w:pPr>
              <w:jc w:val="center"/>
              <w:rPr>
                <w:lang w:val="en-GB"/>
              </w:rPr>
            </w:pPr>
          </w:p>
          <w:p w:rsidR="00453DAA" w:rsidRDefault="00453DAA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itial assessment (continuation)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 w:val="restart"/>
            <w:shd w:val="clear" w:color="auto" w:fill="DAEEF3" w:themeFill="accent5" w:themeFillTint="33"/>
            <w:vAlign w:val="center"/>
          </w:tcPr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0C5A5E" w:rsidRDefault="000C5A5E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ion of patient related variables</w:t>
            </w: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ion of patient related variables (continuation)</w:t>
            </w: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nthropometric data: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Weight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Height</w:t>
            </w:r>
          </w:p>
          <w:p w:rsidR="000C5A5E" w:rsidRPr="00B66BEB" w:rsidRDefault="000C5A5E" w:rsidP="00475D65">
            <w:pPr>
              <w:pStyle w:val="Pargrafdellista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Body Mass Index</w:t>
            </w:r>
          </w:p>
        </w:tc>
      </w:tr>
      <w:tr w:rsidR="000C5A5E" w:rsidTr="00F623AE">
        <w:trPr>
          <w:trHeight w:val="347"/>
        </w:trPr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 xml:space="preserve">Allergy and intolerance to drugs </w:t>
            </w:r>
          </w:p>
        </w:tc>
      </w:tr>
      <w:tr w:rsidR="000C5A5E" w:rsidTr="00F623AE">
        <w:trPr>
          <w:trHeight w:val="1557"/>
        </w:trPr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 xml:space="preserve">Renal function: 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B66BEB">
              <w:rPr>
                <w:lang w:val="en-GB"/>
              </w:rPr>
              <w:t xml:space="preserve">erum </w:t>
            </w:r>
            <w:proofErr w:type="spellStart"/>
            <w:r w:rsidRPr="00B66BEB">
              <w:rPr>
                <w:lang w:val="en-GB"/>
              </w:rPr>
              <w:t>creatinine</w:t>
            </w:r>
            <w:proofErr w:type="spellEnd"/>
            <w:r w:rsidRPr="00B66BEB">
              <w:rPr>
                <w:lang w:val="en-GB"/>
              </w:rPr>
              <w:t xml:space="preserve">, </w:t>
            </w:r>
            <w:r>
              <w:rPr>
                <w:lang w:val="en-GB"/>
              </w:rPr>
              <w:t>urea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3"/>
              </w:numPr>
              <w:rPr>
                <w:lang w:val="en-GB"/>
              </w:rPr>
            </w:pPr>
            <w:proofErr w:type="spellStart"/>
            <w:r w:rsidRPr="00B66BEB">
              <w:rPr>
                <w:lang w:val="en-GB"/>
              </w:rPr>
              <w:t>Creatinine</w:t>
            </w:r>
            <w:proofErr w:type="spellEnd"/>
            <w:r w:rsidRPr="00B66BEB">
              <w:rPr>
                <w:lang w:val="en-GB"/>
              </w:rPr>
              <w:t xml:space="preserve"> Clearance (Cockcroft-</w:t>
            </w:r>
            <w:proofErr w:type="spellStart"/>
            <w:r w:rsidRPr="00B66BEB">
              <w:rPr>
                <w:lang w:val="en-GB"/>
              </w:rPr>
              <w:t>Gault</w:t>
            </w:r>
            <w:proofErr w:type="spellEnd"/>
            <w:r w:rsidRPr="00B66BEB">
              <w:rPr>
                <w:lang w:val="en-GB"/>
              </w:rPr>
              <w:t xml:space="preserve"> Equation)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erum e</w:t>
            </w:r>
            <w:r w:rsidRPr="00B66BEB">
              <w:rPr>
                <w:lang w:val="en-GB"/>
              </w:rPr>
              <w:t>lectrolytes</w:t>
            </w:r>
          </w:p>
          <w:p w:rsidR="000C5A5E" w:rsidRPr="00B66BEB" w:rsidRDefault="000C5A5E" w:rsidP="00475D65">
            <w:pPr>
              <w:pStyle w:val="Pargrafdellista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: </w:t>
            </w:r>
            <w:r w:rsidRPr="00B66BEB">
              <w:rPr>
                <w:lang w:val="en-GB"/>
              </w:rPr>
              <w:t>volume and aspect of diuresis</w:t>
            </w:r>
            <w:r>
              <w:rPr>
                <w:lang w:val="en-GB"/>
              </w:rPr>
              <w:t>, etc.</w:t>
            </w:r>
          </w:p>
        </w:tc>
      </w:tr>
      <w:tr w:rsidR="000C5A5E" w:rsidTr="00F623AE">
        <w:trPr>
          <w:trHeight w:val="2002"/>
        </w:trPr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D24C87">
            <w:pPr>
              <w:rPr>
                <w:lang w:val="en-GB"/>
              </w:rPr>
            </w:pPr>
            <w:r>
              <w:rPr>
                <w:lang w:val="en-GB"/>
              </w:rPr>
              <w:t xml:space="preserve">Hepatic function: 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Bilirubin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Transaminases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lkaline phosphatase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Gamma </w:t>
            </w:r>
            <w:proofErr w:type="spellStart"/>
            <w:r>
              <w:rPr>
                <w:lang w:val="en-GB"/>
              </w:rPr>
              <w:t>glutamyl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ranspeptidase</w:t>
            </w:r>
            <w:proofErr w:type="spellEnd"/>
          </w:p>
          <w:p w:rsidR="000C5A5E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220866">
              <w:rPr>
                <w:lang w:val="en-GB"/>
              </w:rPr>
              <w:t>lbumin</w:t>
            </w:r>
          </w:p>
          <w:p w:rsidR="000C5A5E" w:rsidRPr="00220866" w:rsidRDefault="000C5A5E" w:rsidP="00D24C87">
            <w:pPr>
              <w:pStyle w:val="Pargrafdel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  <w:r w:rsidRPr="00220866">
              <w:rPr>
                <w:lang w:val="en-GB"/>
              </w:rPr>
              <w:t xml:space="preserve"> 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D24C87">
            <w:pPr>
              <w:rPr>
                <w:lang w:val="en-GB"/>
              </w:rPr>
            </w:pPr>
            <w:r>
              <w:rPr>
                <w:lang w:val="en-GB"/>
              </w:rPr>
              <w:t xml:space="preserve">Other laboratory, clinical and microbiological parameters: 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 w:rsidRPr="00BD7447">
              <w:rPr>
                <w:lang w:val="en-GB"/>
              </w:rPr>
              <w:t>Temperature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BD7447">
              <w:rPr>
                <w:lang w:val="en-GB"/>
              </w:rPr>
              <w:t>eart rate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BD7447">
              <w:rPr>
                <w:lang w:val="en-GB"/>
              </w:rPr>
              <w:t>lood pressure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 w:rsidRPr="00BD7447">
              <w:rPr>
                <w:lang w:val="en-GB"/>
              </w:rPr>
              <w:t>O</w:t>
            </w:r>
            <w:r w:rsidRPr="00220866">
              <w:rPr>
                <w:vertAlign w:val="superscript"/>
                <w:lang w:val="en-GB"/>
              </w:rPr>
              <w:t>2</w:t>
            </w:r>
            <w:r w:rsidRPr="00BD7447">
              <w:rPr>
                <w:lang w:val="en-GB"/>
              </w:rPr>
              <w:t xml:space="preserve"> saturation</w:t>
            </w:r>
          </w:p>
          <w:p w:rsidR="000C5A5E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 w:rsidRPr="00BD7447">
              <w:rPr>
                <w:lang w:val="en-GB"/>
              </w:rPr>
              <w:t>Glyc</w:t>
            </w:r>
            <w:r>
              <w:rPr>
                <w:lang w:val="en-GB"/>
              </w:rPr>
              <w:t>a</w:t>
            </w:r>
            <w:r w:rsidRPr="00BD7447">
              <w:rPr>
                <w:lang w:val="en-GB"/>
              </w:rPr>
              <w:t>emia</w:t>
            </w:r>
          </w:p>
          <w:p w:rsidR="000C5A5E" w:rsidRPr="00BD7447" w:rsidRDefault="000C5A5E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BD7447">
              <w:rPr>
                <w:lang w:val="en-GB"/>
              </w:rPr>
              <w:t>lood analysis (including blood count, biochemistry test, coagulation test</w:t>
            </w:r>
            <w:r w:rsidRPr="00D113E2">
              <w:rPr>
                <w:lang w:val="en-GB"/>
              </w:rPr>
              <w:t>, serology, anaemia test, venereal diseases test,</w:t>
            </w:r>
            <w:r>
              <w:rPr>
                <w:lang w:val="en-GB"/>
              </w:rPr>
              <w:t xml:space="preserve"> etc.</w:t>
            </w:r>
            <w:r w:rsidRPr="00D113E2">
              <w:rPr>
                <w:lang w:val="en-GB"/>
              </w:rPr>
              <w:t>)</w:t>
            </w:r>
          </w:p>
          <w:p w:rsidR="00D24C87" w:rsidRPr="00D24C87" w:rsidRDefault="00D24C87" w:rsidP="00D24C87">
            <w:pPr>
              <w:pStyle w:val="Pargrafdellista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Microbiology tests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 xml:space="preserve">Clinical conditions: 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ause of admission</w:t>
            </w:r>
          </w:p>
          <w:p w:rsidR="000C5A5E" w:rsidRPr="00BD7447" w:rsidRDefault="000C5A5E" w:rsidP="00475D65">
            <w:pPr>
              <w:pStyle w:val="Pargrafdel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hronic conditions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BD7447">
              <w:rPr>
                <w:lang w:val="en-GB"/>
              </w:rPr>
              <w:t>atient’s health status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ognitive impairment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sability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rognosis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Pain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gestive disorders</w:t>
            </w:r>
          </w:p>
          <w:p w:rsidR="000C5A5E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ysphagia</w:t>
            </w:r>
          </w:p>
          <w:p w:rsidR="000C5A5E" w:rsidRPr="00BD7447" w:rsidRDefault="000C5A5E" w:rsidP="00475D65">
            <w:pPr>
              <w:pStyle w:val="Pargrafdellista"/>
              <w:numPr>
                <w:ilvl w:val="1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6E247A">
              <w:rPr>
                <w:lang w:val="en-GB"/>
              </w:rPr>
              <w:t>evel of consciousness</w:t>
            </w:r>
          </w:p>
        </w:tc>
      </w:tr>
      <w:tr w:rsidR="000C5A5E" w:rsidTr="00D24C87">
        <w:trPr>
          <w:trHeight w:val="1841"/>
        </w:trPr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>Additional</w:t>
            </w:r>
            <w:r w:rsidRPr="002B6D7B">
              <w:rPr>
                <w:lang w:val="en-GB"/>
              </w:rPr>
              <w:t xml:space="preserve"> data</w:t>
            </w:r>
            <w:r>
              <w:rPr>
                <w:lang w:val="en-GB"/>
              </w:rPr>
              <w:t xml:space="preserve"> of interest</w:t>
            </w:r>
            <w:r w:rsidRPr="002B6D7B">
              <w:rPr>
                <w:lang w:val="en-GB"/>
              </w:rPr>
              <w:t>: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Nasogastric tube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FD4795">
              <w:rPr>
                <w:lang w:val="en-GB"/>
              </w:rPr>
              <w:t>astrostomy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6"/>
              </w:numPr>
              <w:rPr>
                <w:lang w:val="en-GB"/>
              </w:rPr>
            </w:pPr>
            <w:proofErr w:type="spellStart"/>
            <w:r>
              <w:rPr>
                <w:lang w:val="en-GB"/>
              </w:rPr>
              <w:t>Jejunostomy</w:t>
            </w:r>
            <w:proofErr w:type="spellEnd"/>
          </w:p>
          <w:p w:rsidR="000C5A5E" w:rsidRDefault="000C5A5E" w:rsidP="00475D65">
            <w:pPr>
              <w:pStyle w:val="Pargrafdellista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FD4795">
              <w:rPr>
                <w:lang w:val="en-GB"/>
              </w:rPr>
              <w:t>rinary catheter</w:t>
            </w:r>
          </w:p>
          <w:p w:rsidR="000C5A5E" w:rsidRPr="00FD4795" w:rsidRDefault="000C5A5E" w:rsidP="00475D65">
            <w:pPr>
              <w:pStyle w:val="Pargrafdellista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>Comorbidity and prognosis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8"/>
              </w:numPr>
              <w:rPr>
                <w:lang w:val="en-GB"/>
              </w:rPr>
            </w:pPr>
            <w:proofErr w:type="spellStart"/>
            <w:r w:rsidRPr="00475D65">
              <w:rPr>
                <w:lang w:val="en-GB"/>
              </w:rPr>
              <w:t>Charlson</w:t>
            </w:r>
            <w:proofErr w:type="spellEnd"/>
            <w:r w:rsidRPr="00475D65">
              <w:rPr>
                <w:lang w:val="en-GB"/>
              </w:rPr>
              <w:t xml:space="preserve"> index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Physician’s comments on electronic records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>Coming from nursing home (imply additional information beyond primary care records, usually obtained by the physician)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 w:val="restart"/>
            <w:shd w:val="clear" w:color="auto" w:fill="DAEEF3" w:themeFill="accent5" w:themeFillTint="33"/>
            <w:vAlign w:val="center"/>
          </w:tcPr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0C5A5E" w:rsidRDefault="000C5A5E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ion of prescription and drug-related variables</w:t>
            </w: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ion of prescription and drug-related variables (continuation)</w:t>
            </w: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Medication reconciliation: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t>Chronic treatment was obtained from electronic prescription or by asking the patient, a family member or a caregiver.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>Posology and method of administration: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t>Dose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t>Frequency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Administration schedule (i.e.: at night, with meals, etc.)</w:t>
            </w:r>
          </w:p>
          <w:p w:rsidR="000C5A5E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t>Administration route</w:t>
            </w:r>
            <w:r>
              <w:rPr>
                <w:lang w:val="en-GB"/>
              </w:rPr>
              <w:t xml:space="preserve"> and special related issues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lastRenderedPageBreak/>
              <w:t>Reconstitution and dilution fluid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 w:rsidRPr="00475D65">
              <w:rPr>
                <w:lang w:val="en-GB"/>
              </w:rPr>
              <w:t>Final concentration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Infusion rate</w:t>
            </w:r>
          </w:p>
          <w:p w:rsidR="000C5A5E" w:rsidRPr="00475D65" w:rsidRDefault="000C5A5E" w:rsidP="00475D65">
            <w:pPr>
              <w:pStyle w:val="Pargrafdellista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 xml:space="preserve">Duplicities: </w:t>
            </w:r>
          </w:p>
          <w:p w:rsidR="000C5A5E" w:rsidRPr="001E39D4" w:rsidRDefault="000C5A5E" w:rsidP="001E39D4">
            <w:pPr>
              <w:pStyle w:val="Pargrafdellista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1E39D4">
              <w:rPr>
                <w:lang w:val="en-GB"/>
              </w:rPr>
              <w:t xml:space="preserve">ame active ingredient or different active ingredients from the same pharmacological family or from different families whose effects overlap leading to toxicity risk without clinical benefit. 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Pr="001E39D4" w:rsidRDefault="000C5A5E" w:rsidP="00475D65">
            <w:pPr>
              <w:rPr>
                <w:lang w:val="en-GB"/>
              </w:rPr>
            </w:pPr>
            <w:r w:rsidRPr="001E39D4">
              <w:rPr>
                <w:lang w:val="en-GB"/>
              </w:rPr>
              <w:t>Interactions:</w:t>
            </w:r>
          </w:p>
          <w:p w:rsidR="000C5A5E" w:rsidRPr="001E39D4" w:rsidRDefault="000C5A5E" w:rsidP="001E39D4">
            <w:pPr>
              <w:pStyle w:val="Pargrafdellista"/>
              <w:numPr>
                <w:ilvl w:val="0"/>
                <w:numId w:val="9"/>
              </w:numPr>
              <w:rPr>
                <w:lang w:val="en-GB"/>
              </w:rPr>
            </w:pPr>
            <w:r w:rsidRPr="001E39D4">
              <w:rPr>
                <w:lang w:val="en-GB"/>
              </w:rPr>
              <w:t>Drug-drug interactions</w:t>
            </w:r>
          </w:p>
          <w:p w:rsidR="000C5A5E" w:rsidRPr="001E39D4" w:rsidRDefault="000C5A5E" w:rsidP="001E39D4">
            <w:pPr>
              <w:pStyle w:val="Pargrafdellista"/>
              <w:numPr>
                <w:ilvl w:val="0"/>
                <w:numId w:val="9"/>
              </w:numPr>
              <w:rPr>
                <w:lang w:val="en-GB"/>
              </w:rPr>
            </w:pPr>
            <w:r w:rsidRPr="001E39D4">
              <w:rPr>
                <w:lang w:val="en-GB"/>
              </w:rPr>
              <w:t>Drug-food interactions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Pr="001E39D4" w:rsidRDefault="000C5A5E" w:rsidP="001E39D4">
            <w:pPr>
              <w:rPr>
                <w:lang w:val="en-GB"/>
              </w:rPr>
            </w:pPr>
            <w:r w:rsidRPr="001E39D4">
              <w:rPr>
                <w:lang w:val="en-GB"/>
              </w:rPr>
              <w:t>Contraindications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Pr="0077555C" w:rsidRDefault="000C5A5E" w:rsidP="00D113E2">
            <w:pPr>
              <w:jc w:val="center"/>
              <w:rPr>
                <w:lang w:val="es-ES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Pr="0077555C" w:rsidRDefault="000C5A5E" w:rsidP="00D113E2">
            <w:pPr>
              <w:jc w:val="center"/>
              <w:rPr>
                <w:lang w:val="es-ES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475D65">
            <w:pPr>
              <w:rPr>
                <w:lang w:val="en-GB"/>
              </w:rPr>
            </w:pPr>
            <w:r>
              <w:rPr>
                <w:lang w:val="en-GB"/>
              </w:rPr>
              <w:t>Changes in treatment:</w:t>
            </w:r>
          </w:p>
          <w:p w:rsidR="000C5A5E" w:rsidRPr="001E39D4" w:rsidRDefault="000C5A5E" w:rsidP="001E39D4">
            <w:pPr>
              <w:pStyle w:val="Pargrafdellista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Drugs started, stopped or modified at the moment of the admission</w:t>
            </w:r>
            <w:r w:rsidRPr="001E39D4">
              <w:rPr>
                <w:lang w:val="en-GB"/>
              </w:rPr>
              <w:t>s</w:t>
            </w:r>
            <w:r>
              <w:rPr>
                <w:lang w:val="en-GB"/>
              </w:rPr>
              <w:t xml:space="preserve"> (assessment of indication)</w:t>
            </w:r>
          </w:p>
        </w:tc>
      </w:tr>
      <w:tr w:rsidR="000C5A5E" w:rsidTr="00D24C87">
        <w:tc>
          <w:tcPr>
            <w:tcW w:w="1951" w:type="dxa"/>
            <w:vMerge/>
            <w:shd w:val="clear" w:color="auto" w:fill="B6DDE8" w:themeFill="accent5" w:themeFillTint="66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vMerge/>
            <w:shd w:val="clear" w:color="auto" w:fill="DAEEF3" w:themeFill="accent5" w:themeFillTint="33"/>
            <w:vAlign w:val="center"/>
          </w:tcPr>
          <w:p w:rsidR="000C5A5E" w:rsidRDefault="000C5A5E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0F4F6"/>
            <w:vAlign w:val="center"/>
          </w:tcPr>
          <w:p w:rsidR="000C5A5E" w:rsidRDefault="000C5A5E" w:rsidP="001E39D4">
            <w:pPr>
              <w:rPr>
                <w:lang w:val="en-GB"/>
              </w:rPr>
            </w:pPr>
            <w:r>
              <w:rPr>
                <w:lang w:val="en-GB"/>
              </w:rPr>
              <w:t xml:space="preserve">Costs: </w:t>
            </w:r>
          </w:p>
          <w:p w:rsidR="000C5A5E" w:rsidRPr="001E39D4" w:rsidRDefault="000C5A5E" w:rsidP="001E39D4">
            <w:pPr>
              <w:pStyle w:val="Pargrafdellista"/>
              <w:numPr>
                <w:ilvl w:val="0"/>
                <w:numId w:val="10"/>
              </w:numPr>
              <w:rPr>
                <w:lang w:val="en-GB"/>
              </w:rPr>
            </w:pPr>
            <w:r w:rsidRPr="001E39D4">
              <w:rPr>
                <w:lang w:val="en-GB"/>
              </w:rPr>
              <w:t>Availability of a more cost-effective treatment</w:t>
            </w:r>
          </w:p>
        </w:tc>
      </w:tr>
      <w:tr w:rsidR="00D24C87" w:rsidTr="00D24C87">
        <w:tc>
          <w:tcPr>
            <w:tcW w:w="1951" w:type="dxa"/>
            <w:vMerge w:val="restart"/>
            <w:shd w:val="clear" w:color="auto" w:fill="D6E3BC" w:themeFill="accent3" w:themeFillTint="66"/>
            <w:vAlign w:val="center"/>
          </w:tcPr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D24C87" w:rsidRDefault="00D24C87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gular monitoring during the admission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gular monitoring during the admission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continuation)</w:t>
            </w: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D113E2">
            <w:pPr>
              <w:jc w:val="center"/>
              <w:rPr>
                <w:lang w:val="en-GB"/>
              </w:rPr>
            </w:pPr>
          </w:p>
          <w:p w:rsidR="00453DAA" w:rsidRDefault="00453DAA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gular monitoring during the admission</w:t>
            </w:r>
          </w:p>
          <w:p w:rsidR="00453DAA" w:rsidRDefault="00453DAA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continuation)</w:t>
            </w:r>
          </w:p>
        </w:tc>
        <w:tc>
          <w:tcPr>
            <w:tcW w:w="2268" w:type="dxa"/>
            <w:shd w:val="clear" w:color="auto" w:fill="EAF1DD" w:themeFill="accent3" w:themeFillTint="33"/>
            <w:vAlign w:val="center"/>
          </w:tcPr>
          <w:p w:rsidR="00D24C87" w:rsidRDefault="00D24C87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</w:t>
            </w:r>
            <w:r w:rsidRPr="000C5A5E">
              <w:rPr>
                <w:shd w:val="clear" w:color="auto" w:fill="EAF1DD" w:themeFill="accent3" w:themeFillTint="33"/>
                <w:lang w:val="en-GB"/>
              </w:rPr>
              <w:t>i</w:t>
            </w:r>
            <w:r>
              <w:rPr>
                <w:lang w:val="en-GB"/>
              </w:rPr>
              <w:t>on of the changes in prescription</w:t>
            </w: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</w:p>
          <w:p w:rsidR="00453DAA" w:rsidRDefault="00453DAA" w:rsidP="00B645A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valuat</w:t>
            </w:r>
            <w:r w:rsidRPr="000C5A5E">
              <w:rPr>
                <w:shd w:val="clear" w:color="auto" w:fill="EAF1DD" w:themeFill="accent3" w:themeFillTint="33"/>
                <w:lang w:val="en-GB"/>
              </w:rPr>
              <w:t>i</w:t>
            </w:r>
            <w:r>
              <w:rPr>
                <w:lang w:val="en-GB"/>
              </w:rPr>
              <w:t>on of the changes in prescription (continuation)</w:t>
            </w:r>
          </w:p>
        </w:tc>
        <w:tc>
          <w:tcPr>
            <w:tcW w:w="9923" w:type="dxa"/>
            <w:shd w:val="clear" w:color="auto" w:fill="F4F5F1"/>
            <w:vAlign w:val="center"/>
          </w:tcPr>
          <w:p w:rsidR="00D24C87" w:rsidRDefault="00D24C87" w:rsidP="00475D6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Changes in prescription and validation: </w:t>
            </w:r>
          </w:p>
          <w:p w:rsidR="00D24C87" w:rsidRDefault="00D24C87" w:rsidP="000C5A5E">
            <w:pPr>
              <w:pStyle w:val="Pargrafdellista"/>
              <w:numPr>
                <w:ilvl w:val="0"/>
                <w:numId w:val="10"/>
              </w:numPr>
              <w:shd w:val="clear" w:color="auto" w:fill="F4F5F1"/>
              <w:rPr>
                <w:lang w:val="en-GB"/>
              </w:rPr>
            </w:pPr>
            <w:r>
              <w:rPr>
                <w:lang w:val="en-GB"/>
              </w:rPr>
              <w:t>New drug</w:t>
            </w:r>
            <w:r w:rsidRPr="001E39D4">
              <w:rPr>
                <w:lang w:val="en-GB"/>
              </w:rPr>
              <w:t xml:space="preserve"> started</w:t>
            </w:r>
          </w:p>
          <w:p w:rsidR="00D24C87" w:rsidRDefault="00D24C87" w:rsidP="000C5A5E">
            <w:pPr>
              <w:pStyle w:val="Pargrafdellista"/>
              <w:numPr>
                <w:ilvl w:val="1"/>
                <w:numId w:val="10"/>
              </w:numPr>
              <w:shd w:val="clear" w:color="auto" w:fill="F4F5F1"/>
              <w:rPr>
                <w:lang w:val="en-GB"/>
              </w:rPr>
            </w:pPr>
            <w:r>
              <w:rPr>
                <w:lang w:val="en-GB"/>
              </w:rPr>
              <w:t>Indication</w:t>
            </w:r>
          </w:p>
          <w:p w:rsidR="00D24C87" w:rsidRDefault="00D24C87" w:rsidP="000C5A5E">
            <w:pPr>
              <w:pStyle w:val="Pargrafdellista"/>
              <w:numPr>
                <w:ilvl w:val="1"/>
                <w:numId w:val="10"/>
              </w:numPr>
              <w:shd w:val="clear" w:color="auto" w:fill="F4F5F1"/>
              <w:rPr>
                <w:lang w:val="en-GB"/>
              </w:rPr>
            </w:pPr>
            <w:r>
              <w:rPr>
                <w:lang w:val="en-GB"/>
              </w:rPr>
              <w:t>Posology and m</w:t>
            </w:r>
            <w:r w:rsidRPr="000C5A5E">
              <w:rPr>
                <w:shd w:val="clear" w:color="auto" w:fill="EAF1DD" w:themeFill="accent3" w:themeFillTint="33"/>
                <w:lang w:val="en-GB"/>
              </w:rPr>
              <w:t>et</w:t>
            </w:r>
            <w:r>
              <w:rPr>
                <w:lang w:val="en-GB"/>
              </w:rPr>
              <w:t>hod of administration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Dose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Frequency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Administration schedule (i.e.: at night, with meals, etc.)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Administration route and special related issues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Reconstitution and dilution fluid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Final concentration</w:t>
            </w:r>
          </w:p>
          <w:p w:rsidR="00D24C87" w:rsidRPr="00BC02BD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Infusion rate</w:t>
            </w:r>
          </w:p>
          <w:p w:rsidR="00D24C87" w:rsidRDefault="00D24C87" w:rsidP="000C5A5E">
            <w:pPr>
              <w:pStyle w:val="Pargrafdellista"/>
              <w:numPr>
                <w:ilvl w:val="2"/>
                <w:numId w:val="10"/>
              </w:numPr>
              <w:shd w:val="clear" w:color="auto" w:fill="F4F5F1"/>
              <w:rPr>
                <w:lang w:val="en-GB"/>
              </w:rPr>
            </w:pPr>
            <w:r w:rsidRPr="00BC02BD">
              <w:rPr>
                <w:lang w:val="en-GB"/>
              </w:rPr>
              <w:t>Other</w:t>
            </w:r>
          </w:p>
          <w:p w:rsidR="00D24C87" w:rsidRDefault="00D24C87" w:rsidP="000C5A5E">
            <w:pPr>
              <w:pStyle w:val="Pargrafdellista"/>
              <w:numPr>
                <w:ilvl w:val="1"/>
                <w:numId w:val="10"/>
              </w:numPr>
              <w:shd w:val="clear" w:color="auto" w:fill="F4F5F1"/>
              <w:rPr>
                <w:lang w:val="en-GB"/>
              </w:rPr>
            </w:pPr>
            <w:r>
              <w:rPr>
                <w:lang w:val="en-GB"/>
              </w:rPr>
              <w:t>Duplicities</w:t>
            </w:r>
          </w:p>
          <w:p w:rsidR="00D24C87" w:rsidRDefault="00D24C87" w:rsidP="00BC02BD">
            <w:pPr>
              <w:pStyle w:val="Pargrafdellista"/>
              <w:numPr>
                <w:ilvl w:val="2"/>
                <w:numId w:val="10"/>
              </w:numPr>
              <w:rPr>
                <w:lang w:val="en-GB"/>
              </w:rPr>
            </w:pPr>
            <w:r w:rsidRPr="00BC02BD">
              <w:rPr>
                <w:lang w:val="en-GB"/>
              </w:rPr>
              <w:t xml:space="preserve">Same active ingredient or different active ingredients from the same pharmacological family or from different families whose effects overlap leading to </w:t>
            </w:r>
            <w:r w:rsidRPr="00BC02BD">
              <w:rPr>
                <w:lang w:val="en-GB"/>
              </w:rPr>
              <w:lastRenderedPageBreak/>
              <w:t>toxicity risk without clinical benefit.</w:t>
            </w:r>
          </w:p>
          <w:p w:rsidR="00D24C87" w:rsidRDefault="00D24C87" w:rsidP="00E5778E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Interactions</w:t>
            </w:r>
          </w:p>
          <w:p w:rsidR="00D24C87" w:rsidRPr="00BC02BD" w:rsidRDefault="00D24C87" w:rsidP="00BC02BD">
            <w:pPr>
              <w:pStyle w:val="Pargrafdellista"/>
              <w:numPr>
                <w:ilvl w:val="2"/>
                <w:numId w:val="10"/>
              </w:numPr>
              <w:rPr>
                <w:lang w:val="en-GB"/>
              </w:rPr>
            </w:pPr>
            <w:r w:rsidRPr="00BC02BD">
              <w:rPr>
                <w:lang w:val="en-GB"/>
              </w:rPr>
              <w:t>Drug-drug interactions</w:t>
            </w:r>
          </w:p>
          <w:p w:rsidR="00D24C87" w:rsidRDefault="00D24C87" w:rsidP="00BC02BD">
            <w:pPr>
              <w:pStyle w:val="Pargrafdellista"/>
              <w:numPr>
                <w:ilvl w:val="2"/>
                <w:numId w:val="10"/>
              </w:numPr>
              <w:rPr>
                <w:lang w:val="en-GB"/>
              </w:rPr>
            </w:pPr>
            <w:r w:rsidRPr="00BC02BD">
              <w:rPr>
                <w:lang w:val="en-GB"/>
              </w:rPr>
              <w:t>Drug-food interactions</w:t>
            </w:r>
          </w:p>
          <w:p w:rsidR="00D24C87" w:rsidRDefault="00D24C87" w:rsidP="00E5778E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Dose adjustment by renal function, hepatic function, or other clinical requirements</w:t>
            </w:r>
          </w:p>
          <w:p w:rsidR="00D24C87" w:rsidRDefault="00D24C87" w:rsidP="00E5778E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Contraindications</w:t>
            </w:r>
          </w:p>
          <w:p w:rsidR="00D24C87" w:rsidRDefault="00D24C87" w:rsidP="00E5778E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Costs</w:t>
            </w:r>
          </w:p>
          <w:p w:rsidR="00D24C87" w:rsidRDefault="00D24C87" w:rsidP="00BC02BD">
            <w:pPr>
              <w:pStyle w:val="Pargrafdellista"/>
              <w:numPr>
                <w:ilvl w:val="2"/>
                <w:numId w:val="10"/>
              </w:numPr>
              <w:rPr>
                <w:lang w:val="en-GB"/>
              </w:rPr>
            </w:pPr>
            <w:r w:rsidRPr="00BC02BD">
              <w:rPr>
                <w:lang w:val="en-GB"/>
              </w:rPr>
              <w:t>Availability of a more cost-effective treatment</w:t>
            </w:r>
          </w:p>
          <w:p w:rsidR="00D24C87" w:rsidRPr="001E39D4" w:rsidRDefault="00D24C87" w:rsidP="00E5778E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  <w:p w:rsidR="00D24C87" w:rsidRPr="00E5778E" w:rsidRDefault="00D24C87" w:rsidP="00E5778E">
            <w:pPr>
              <w:pStyle w:val="Pargrafdellista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Drug</w:t>
            </w:r>
            <w:r w:rsidRPr="001E39D4">
              <w:rPr>
                <w:lang w:val="en-GB"/>
              </w:rPr>
              <w:t xml:space="preserve"> stopped</w:t>
            </w:r>
          </w:p>
          <w:p w:rsidR="00D24C87" w:rsidRDefault="00D24C87" w:rsidP="001E39D4">
            <w:pPr>
              <w:pStyle w:val="Pargrafdellista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1E39D4">
              <w:rPr>
                <w:lang w:val="en-GB"/>
              </w:rPr>
              <w:t xml:space="preserve">hanges in: </w:t>
            </w:r>
          </w:p>
          <w:p w:rsidR="00D24C87" w:rsidRDefault="00D24C87" w:rsidP="001E39D4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Dosage</w:t>
            </w:r>
          </w:p>
          <w:p w:rsidR="00D24C87" w:rsidRDefault="00D24C87" w:rsidP="001E39D4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  <w:p w:rsidR="00D24C87" w:rsidRDefault="00D24C87" w:rsidP="001E39D4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Timing of administration</w:t>
            </w:r>
          </w:p>
          <w:p w:rsidR="00D24C87" w:rsidRDefault="00D24C87" w:rsidP="001E39D4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Route of administration</w:t>
            </w:r>
          </w:p>
          <w:p w:rsidR="00D24C87" w:rsidRPr="001E39D4" w:rsidRDefault="00D24C87" w:rsidP="001E39D4">
            <w:pPr>
              <w:pStyle w:val="Pargrafdellista"/>
              <w:numPr>
                <w:ilvl w:val="1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D24C87" w:rsidTr="00D24C87">
        <w:tc>
          <w:tcPr>
            <w:tcW w:w="1951" w:type="dxa"/>
            <w:vMerge/>
            <w:shd w:val="clear" w:color="auto" w:fill="D6E3BC" w:themeFill="accent3" w:themeFillTint="66"/>
            <w:vAlign w:val="center"/>
          </w:tcPr>
          <w:p w:rsidR="00D24C87" w:rsidRPr="001E39D4" w:rsidRDefault="00D24C87" w:rsidP="00D113E2">
            <w:pPr>
              <w:jc w:val="center"/>
            </w:pPr>
          </w:p>
        </w:tc>
        <w:tc>
          <w:tcPr>
            <w:tcW w:w="2268" w:type="dxa"/>
            <w:shd w:val="clear" w:color="auto" w:fill="EAF1DD" w:themeFill="accent3" w:themeFillTint="33"/>
            <w:vAlign w:val="center"/>
          </w:tcPr>
          <w:p w:rsidR="00D24C87" w:rsidRDefault="00D24C87" w:rsidP="004437B7">
            <w:pPr>
              <w:jc w:val="center"/>
              <w:rPr>
                <w:lang w:val="en-GB"/>
              </w:rPr>
            </w:pPr>
            <w:r w:rsidRPr="006676E0">
              <w:rPr>
                <w:lang w:val="en-GB"/>
              </w:rPr>
              <w:t>Monitoring of patient-related situations</w:t>
            </w:r>
          </w:p>
        </w:tc>
        <w:tc>
          <w:tcPr>
            <w:tcW w:w="9923" w:type="dxa"/>
            <w:shd w:val="clear" w:color="auto" w:fill="F4F5F1"/>
            <w:vAlign w:val="center"/>
          </w:tcPr>
          <w:p w:rsidR="00D24C87" w:rsidRPr="006676E0" w:rsidRDefault="00D24C87" w:rsidP="00475D65">
            <w:pPr>
              <w:rPr>
                <w:lang w:val="en-GB"/>
              </w:rPr>
            </w:pPr>
            <w:r>
              <w:rPr>
                <w:lang w:val="en-GB"/>
              </w:rPr>
              <w:t xml:space="preserve">Issues </w:t>
            </w:r>
            <w:r w:rsidRPr="006676E0">
              <w:rPr>
                <w:lang w:val="en-GB"/>
              </w:rPr>
              <w:t xml:space="preserve">that may lead to drug-related problems or </w:t>
            </w:r>
            <w:r>
              <w:rPr>
                <w:lang w:val="en-GB"/>
              </w:rPr>
              <w:t xml:space="preserve">may </w:t>
            </w:r>
            <w:r w:rsidRPr="006676E0">
              <w:rPr>
                <w:lang w:val="en-GB"/>
              </w:rPr>
              <w:t>require changes in prescription:</w:t>
            </w:r>
          </w:p>
          <w:p w:rsidR="00D24C87" w:rsidRPr="006676E0" w:rsidRDefault="00D24C87" w:rsidP="006676E0">
            <w:pPr>
              <w:pStyle w:val="Pargrafdellista"/>
              <w:numPr>
                <w:ilvl w:val="0"/>
                <w:numId w:val="13"/>
              </w:numPr>
              <w:rPr>
                <w:lang w:val="en-GB"/>
              </w:rPr>
            </w:pPr>
            <w:r w:rsidRPr="006676E0">
              <w:rPr>
                <w:lang w:val="en-GB"/>
              </w:rPr>
              <w:t>Specific clinical conditions</w:t>
            </w:r>
          </w:p>
          <w:p w:rsidR="00D24C87" w:rsidRPr="006676E0" w:rsidRDefault="00D24C87" w:rsidP="006676E0">
            <w:pPr>
              <w:pStyle w:val="Pargrafdellista"/>
              <w:numPr>
                <w:ilvl w:val="0"/>
                <w:numId w:val="13"/>
              </w:numPr>
              <w:rPr>
                <w:lang w:val="en-GB"/>
              </w:rPr>
            </w:pPr>
            <w:r w:rsidRPr="006676E0">
              <w:rPr>
                <w:lang w:val="en-GB"/>
              </w:rPr>
              <w:t>Renal function</w:t>
            </w:r>
          </w:p>
          <w:p w:rsidR="00D24C87" w:rsidRDefault="00D24C87" w:rsidP="006676E0">
            <w:pPr>
              <w:pStyle w:val="Pargrafdellista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Abnormalities in electrolytes (i.e. hypokalaemia)</w:t>
            </w:r>
          </w:p>
          <w:p w:rsidR="00D24C87" w:rsidRPr="006676E0" w:rsidRDefault="00D24C87" w:rsidP="006676E0">
            <w:pPr>
              <w:pStyle w:val="Pargrafdellista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D24C87" w:rsidTr="00D24C87">
        <w:tc>
          <w:tcPr>
            <w:tcW w:w="1951" w:type="dxa"/>
            <w:vMerge/>
            <w:shd w:val="clear" w:color="auto" w:fill="D6E3BC" w:themeFill="accent3" w:themeFillTint="66"/>
            <w:vAlign w:val="center"/>
          </w:tcPr>
          <w:p w:rsidR="00D24C87" w:rsidRDefault="00D24C87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EAF1DD" w:themeFill="accent3" w:themeFillTint="33"/>
            <w:vAlign w:val="center"/>
          </w:tcPr>
          <w:p w:rsidR="00D24C87" w:rsidRDefault="00D24C87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tential side-effects follow-up</w:t>
            </w:r>
          </w:p>
          <w:p w:rsidR="00D24C87" w:rsidRDefault="00D24C87" w:rsidP="004437B7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4F5F1"/>
            <w:vAlign w:val="center"/>
          </w:tcPr>
          <w:p w:rsidR="00D24C87" w:rsidRPr="004437B7" w:rsidRDefault="00D24C87" w:rsidP="004437B7">
            <w:pPr>
              <w:rPr>
                <w:lang w:val="en-GB"/>
              </w:rPr>
            </w:pPr>
            <w:r w:rsidRPr="004437B7">
              <w:rPr>
                <w:lang w:val="en-GB"/>
              </w:rPr>
              <w:t>Potential side-effects due to:</w:t>
            </w:r>
          </w:p>
          <w:p w:rsidR="00D24C87" w:rsidRDefault="00D24C87" w:rsidP="00B645A1">
            <w:pPr>
              <w:pStyle w:val="Pargrafdellist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The inherent toxicity of the drug (i.e. Linezolid-induced t</w:t>
            </w:r>
            <w:r w:rsidRPr="00B645A1">
              <w:rPr>
                <w:lang w:val="en-GB"/>
              </w:rPr>
              <w:t>hrombocytopenia</w:t>
            </w:r>
            <w:r>
              <w:rPr>
                <w:lang w:val="en-GB"/>
              </w:rPr>
              <w:t>)</w:t>
            </w:r>
          </w:p>
          <w:p w:rsidR="00D24C87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6E7BEB">
              <w:rPr>
                <w:lang w:val="en-GB"/>
              </w:rPr>
              <w:t>nteractions</w:t>
            </w:r>
            <w:r>
              <w:rPr>
                <w:lang w:val="en-GB"/>
              </w:rPr>
              <w:t xml:space="preserve"> </w:t>
            </w:r>
            <w:r w:rsidRPr="006E7BEB">
              <w:rPr>
                <w:lang w:val="en-GB"/>
              </w:rPr>
              <w:t>with other drug</w:t>
            </w:r>
            <w:r>
              <w:rPr>
                <w:lang w:val="en-GB"/>
              </w:rPr>
              <w:t>s</w:t>
            </w:r>
          </w:p>
          <w:p w:rsidR="00D24C87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Interactions with food</w:t>
            </w:r>
          </w:p>
          <w:p w:rsidR="00D24C87" w:rsidRPr="00CA21B9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Interventions not accepted with a clinical justification but potential risk of drug problems.</w:t>
            </w:r>
          </w:p>
        </w:tc>
      </w:tr>
      <w:tr w:rsidR="00D24C87" w:rsidTr="00D24C87">
        <w:tc>
          <w:tcPr>
            <w:tcW w:w="1951" w:type="dxa"/>
            <w:vMerge/>
            <w:shd w:val="clear" w:color="auto" w:fill="CCC0D9" w:themeFill="accent4" w:themeFillTint="66"/>
            <w:vAlign w:val="center"/>
          </w:tcPr>
          <w:p w:rsidR="00D24C87" w:rsidRDefault="00D24C87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EAF1DD" w:themeFill="accent3" w:themeFillTint="33"/>
            <w:vAlign w:val="center"/>
          </w:tcPr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D24C87" w:rsidRDefault="00D24C87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harmacokinetics</w:t>
            </w: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437B7">
            <w:pPr>
              <w:jc w:val="center"/>
              <w:rPr>
                <w:lang w:val="en-GB"/>
              </w:rPr>
            </w:pPr>
          </w:p>
          <w:p w:rsidR="00453DAA" w:rsidRDefault="00453DAA" w:rsidP="00453DA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harmacokinetics</w:t>
            </w:r>
          </w:p>
          <w:p w:rsidR="00453DAA" w:rsidRDefault="00453DAA" w:rsidP="004437B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continuation)</w:t>
            </w:r>
          </w:p>
          <w:p w:rsidR="00D24C87" w:rsidRDefault="00D24C87" w:rsidP="00D113E2">
            <w:pPr>
              <w:jc w:val="center"/>
              <w:rPr>
                <w:lang w:val="en-GB"/>
              </w:rPr>
            </w:pPr>
          </w:p>
        </w:tc>
        <w:tc>
          <w:tcPr>
            <w:tcW w:w="9923" w:type="dxa"/>
            <w:shd w:val="clear" w:color="auto" w:fill="F4F5F1"/>
            <w:vAlign w:val="center"/>
          </w:tcPr>
          <w:p w:rsidR="00D24C87" w:rsidRPr="004437B7" w:rsidRDefault="00D24C87" w:rsidP="004437B7">
            <w:pPr>
              <w:rPr>
                <w:lang w:val="en-GB"/>
              </w:rPr>
            </w:pPr>
            <w:r w:rsidRPr="004437B7">
              <w:rPr>
                <w:lang w:val="en-GB"/>
              </w:rPr>
              <w:lastRenderedPageBreak/>
              <w:t xml:space="preserve">Therapeutic drug monitoring and recommendations for dose adjustments of the following drugs: 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proofErr w:type="spellStart"/>
            <w:r>
              <w:rPr>
                <w:lang w:val="en-GB"/>
              </w:rPr>
              <w:t>Amikacin</w:t>
            </w:r>
            <w:proofErr w:type="spellEnd"/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Carbamazepine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Cyclosporine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lastRenderedPageBreak/>
              <w:t>Digoxin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Gentamicin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Lithium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 w:rsidRPr="006E7BEB">
              <w:rPr>
                <w:lang w:val="en-GB"/>
              </w:rPr>
              <w:t>Phenobarbita</w:t>
            </w:r>
            <w:r>
              <w:rPr>
                <w:lang w:val="en-GB"/>
              </w:rPr>
              <w:t>l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 w:rsidRPr="006E7BEB">
              <w:rPr>
                <w:lang w:val="en-GB"/>
              </w:rPr>
              <w:t>Phenytoin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proofErr w:type="spellStart"/>
            <w:r>
              <w:rPr>
                <w:lang w:val="en-GB"/>
              </w:rPr>
              <w:t>Sirolimus</w:t>
            </w:r>
            <w:proofErr w:type="spellEnd"/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proofErr w:type="spellStart"/>
            <w:r w:rsidRPr="006E7BEB">
              <w:rPr>
                <w:lang w:val="en-GB"/>
              </w:rPr>
              <w:t>Tacrolimus</w:t>
            </w:r>
            <w:proofErr w:type="spellEnd"/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 w:rsidRPr="006E7BEB">
              <w:rPr>
                <w:lang w:val="en-GB"/>
              </w:rPr>
              <w:t>Tobramycin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proofErr w:type="spellStart"/>
            <w:r>
              <w:rPr>
                <w:lang w:val="en-GB"/>
              </w:rPr>
              <w:t>Valproic</w:t>
            </w:r>
            <w:proofErr w:type="spellEnd"/>
            <w:r>
              <w:rPr>
                <w:lang w:val="en-GB"/>
              </w:rPr>
              <w:t xml:space="preserve"> acid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proofErr w:type="spellStart"/>
            <w:r>
              <w:rPr>
                <w:lang w:val="en-GB"/>
              </w:rPr>
              <w:t>Vancomy</w:t>
            </w:r>
            <w:r w:rsidRPr="006E7BEB">
              <w:rPr>
                <w:lang w:val="en-GB"/>
              </w:rPr>
              <w:t>cin</w:t>
            </w:r>
            <w:proofErr w:type="spellEnd"/>
            <w:r w:rsidRPr="006E7BEB">
              <w:rPr>
                <w:lang w:val="en-GB"/>
              </w:rPr>
              <w:t>.</w:t>
            </w:r>
          </w:p>
          <w:p w:rsidR="00D24C87" w:rsidRPr="006E7BEB" w:rsidRDefault="00D24C87" w:rsidP="004437B7">
            <w:pPr>
              <w:pStyle w:val="Pargrafdellista"/>
              <w:numPr>
                <w:ilvl w:val="0"/>
                <w:numId w:val="12"/>
              </w:numPr>
              <w:rPr>
                <w:lang w:val="en-GB"/>
              </w:rPr>
            </w:pPr>
            <w:r w:rsidRPr="006E7BEB">
              <w:rPr>
                <w:lang w:val="en-GB"/>
              </w:rPr>
              <w:t>Other: in particular cases assessment of other drugs.</w:t>
            </w:r>
          </w:p>
        </w:tc>
      </w:tr>
      <w:tr w:rsidR="00DB2086" w:rsidTr="00F623AE">
        <w:tc>
          <w:tcPr>
            <w:tcW w:w="1951" w:type="dxa"/>
            <w:vMerge w:val="restart"/>
            <w:shd w:val="clear" w:color="auto" w:fill="CCC0D9" w:themeFill="accent4" w:themeFillTint="66"/>
            <w:vAlign w:val="center"/>
          </w:tcPr>
          <w:p w:rsidR="00DB2086" w:rsidRPr="006E7BEB" w:rsidRDefault="0054088B" w:rsidP="005408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Transversal or supplementary activities</w:t>
            </w:r>
            <w:r w:rsidR="00DB2086">
              <w:rPr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E5DFEC" w:themeFill="accent4" w:themeFillTint="33"/>
            <w:vAlign w:val="center"/>
          </w:tcPr>
          <w:p w:rsidR="00DB2086" w:rsidRPr="006E7BEB" w:rsidRDefault="00DB2086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Queries to the pharmacist</w:t>
            </w:r>
          </w:p>
        </w:tc>
        <w:tc>
          <w:tcPr>
            <w:tcW w:w="9923" w:type="dxa"/>
            <w:shd w:val="clear" w:color="auto" w:fill="EDEBF1"/>
            <w:vAlign w:val="center"/>
          </w:tcPr>
          <w:p w:rsidR="00DB2086" w:rsidRPr="00AC6741" w:rsidRDefault="00DB2086" w:rsidP="00AC6741">
            <w:pPr>
              <w:rPr>
                <w:lang w:val="en-GB"/>
              </w:rPr>
            </w:pPr>
            <w:r>
              <w:rPr>
                <w:lang w:val="en-GB"/>
              </w:rPr>
              <w:t>Phone calls, emails and direct q</w:t>
            </w:r>
            <w:r w:rsidRPr="00AC6741">
              <w:rPr>
                <w:lang w:val="en-GB"/>
              </w:rPr>
              <w:t>ueries made by:</w:t>
            </w:r>
          </w:p>
          <w:p w:rsidR="00DB2086" w:rsidRPr="00AC6741" w:rsidRDefault="00DB2086" w:rsidP="00AC6741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Physicians</w:t>
            </w:r>
          </w:p>
          <w:p w:rsidR="00DB2086" w:rsidRPr="00AC6741" w:rsidRDefault="00DB2086" w:rsidP="00AC6741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Nurses</w:t>
            </w:r>
          </w:p>
          <w:p w:rsidR="00DB2086" w:rsidRPr="00AC6741" w:rsidRDefault="00DB2086" w:rsidP="00AC6741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Other social or healthcare professional</w:t>
            </w:r>
          </w:p>
          <w:p w:rsidR="00DB2086" w:rsidRPr="00AC6741" w:rsidRDefault="00DB2086" w:rsidP="00AC6741">
            <w:pPr>
              <w:pStyle w:val="Pargrafdellista"/>
              <w:numPr>
                <w:ilvl w:val="0"/>
                <w:numId w:val="12"/>
              </w:numPr>
              <w:rPr>
                <w:lang w:val="es-ES"/>
              </w:rPr>
            </w:pPr>
            <w:r>
              <w:rPr>
                <w:lang w:val="en-GB"/>
              </w:rPr>
              <w:t>Patient or caregiver</w:t>
            </w:r>
          </w:p>
        </w:tc>
      </w:tr>
      <w:tr w:rsidR="00DB2086" w:rsidTr="00F623AE">
        <w:tc>
          <w:tcPr>
            <w:tcW w:w="1951" w:type="dxa"/>
            <w:vMerge/>
            <w:shd w:val="clear" w:color="auto" w:fill="CCC0D9" w:themeFill="accent4" w:themeFillTint="66"/>
            <w:vAlign w:val="center"/>
          </w:tcPr>
          <w:p w:rsidR="00DB2086" w:rsidRDefault="00DB2086" w:rsidP="00D113E2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E5DFEC" w:themeFill="accent4" w:themeFillTint="33"/>
            <w:vAlign w:val="center"/>
          </w:tcPr>
          <w:p w:rsidR="00DB2086" w:rsidRDefault="00DB2086" w:rsidP="00D113E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cial context issues</w:t>
            </w:r>
          </w:p>
        </w:tc>
        <w:tc>
          <w:tcPr>
            <w:tcW w:w="9923" w:type="dxa"/>
            <w:shd w:val="clear" w:color="auto" w:fill="EDEBF1"/>
            <w:vAlign w:val="center"/>
          </w:tcPr>
          <w:p w:rsidR="00DB2086" w:rsidRPr="00AC6741" w:rsidRDefault="00DB2086" w:rsidP="00AC6741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F6233D">
              <w:rPr>
                <w:lang w:val="en-GB"/>
              </w:rPr>
              <w:t>ntended to prevent problems in patients who need special interventions to ensure the access to medication and its correct use.</w:t>
            </w:r>
          </w:p>
        </w:tc>
      </w:tr>
    </w:tbl>
    <w:p w:rsidR="00E53141" w:rsidRDefault="00E53141" w:rsidP="00E53141">
      <w:pPr>
        <w:rPr>
          <w:lang w:val="en-GB"/>
        </w:rPr>
      </w:pPr>
    </w:p>
    <w:p w:rsidR="001E39D4" w:rsidRDefault="001E39D4" w:rsidP="002020CF">
      <w:pPr>
        <w:spacing w:after="0"/>
      </w:pPr>
    </w:p>
    <w:p w:rsidR="00E537B1" w:rsidRDefault="00E537B1" w:rsidP="002020CF">
      <w:pPr>
        <w:spacing w:after="0"/>
        <w:rPr>
          <w:lang w:val="en-GB"/>
        </w:rPr>
      </w:pPr>
    </w:p>
    <w:sectPr w:rsidR="00E537B1" w:rsidSect="000C5A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E7DB3"/>
    <w:multiLevelType w:val="hybridMultilevel"/>
    <w:tmpl w:val="084A69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EA3588"/>
    <w:multiLevelType w:val="hybridMultilevel"/>
    <w:tmpl w:val="DD4EB68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8101E"/>
    <w:multiLevelType w:val="hybridMultilevel"/>
    <w:tmpl w:val="CBEA8A5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902AAB"/>
    <w:multiLevelType w:val="hybridMultilevel"/>
    <w:tmpl w:val="2A822C3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AD7538"/>
    <w:multiLevelType w:val="hybridMultilevel"/>
    <w:tmpl w:val="7B8E8960"/>
    <w:lvl w:ilvl="0" w:tplc="040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>
    <w:nsid w:val="3E8770FB"/>
    <w:multiLevelType w:val="hybridMultilevel"/>
    <w:tmpl w:val="0E6A3AA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CF6711"/>
    <w:multiLevelType w:val="hybridMultilevel"/>
    <w:tmpl w:val="8F40124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3727DB"/>
    <w:multiLevelType w:val="hybridMultilevel"/>
    <w:tmpl w:val="5A5A94C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B11201"/>
    <w:multiLevelType w:val="hybridMultilevel"/>
    <w:tmpl w:val="A7364B14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C140A7"/>
    <w:multiLevelType w:val="hybridMultilevel"/>
    <w:tmpl w:val="7396D29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E43F40"/>
    <w:multiLevelType w:val="hybridMultilevel"/>
    <w:tmpl w:val="7FE62E3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E479A9"/>
    <w:multiLevelType w:val="hybridMultilevel"/>
    <w:tmpl w:val="5044C8C4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EC0322"/>
    <w:multiLevelType w:val="hybridMultilevel"/>
    <w:tmpl w:val="A7781C36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4"/>
  </w:num>
  <w:num w:numId="5">
    <w:abstractNumId w:val="12"/>
  </w:num>
  <w:num w:numId="6">
    <w:abstractNumId w:val="11"/>
  </w:num>
  <w:num w:numId="7">
    <w:abstractNumId w:val="5"/>
  </w:num>
  <w:num w:numId="8">
    <w:abstractNumId w:val="6"/>
  </w:num>
  <w:num w:numId="9">
    <w:abstractNumId w:val="2"/>
  </w:num>
  <w:num w:numId="10">
    <w:abstractNumId w:val="9"/>
  </w:num>
  <w:num w:numId="11">
    <w:abstractNumId w:val="10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7F3"/>
    <w:rsid w:val="00084AD3"/>
    <w:rsid w:val="000C5A5E"/>
    <w:rsid w:val="001E39D4"/>
    <w:rsid w:val="002020CF"/>
    <w:rsid w:val="00220782"/>
    <w:rsid w:val="00220866"/>
    <w:rsid w:val="002D594F"/>
    <w:rsid w:val="003A1212"/>
    <w:rsid w:val="004437B7"/>
    <w:rsid w:val="00452A97"/>
    <w:rsid w:val="00453DAA"/>
    <w:rsid w:val="00475D65"/>
    <w:rsid w:val="004A0404"/>
    <w:rsid w:val="0054088B"/>
    <w:rsid w:val="0062345A"/>
    <w:rsid w:val="006676E0"/>
    <w:rsid w:val="00690D59"/>
    <w:rsid w:val="006A7340"/>
    <w:rsid w:val="006B6C75"/>
    <w:rsid w:val="006E7BEB"/>
    <w:rsid w:val="00742F5B"/>
    <w:rsid w:val="00751AE2"/>
    <w:rsid w:val="007A0C81"/>
    <w:rsid w:val="007B5884"/>
    <w:rsid w:val="008E3F36"/>
    <w:rsid w:val="009A1382"/>
    <w:rsid w:val="009A72F1"/>
    <w:rsid w:val="009E380D"/>
    <w:rsid w:val="00A11C3C"/>
    <w:rsid w:val="00AC6741"/>
    <w:rsid w:val="00B645A1"/>
    <w:rsid w:val="00B66BEB"/>
    <w:rsid w:val="00BA17F3"/>
    <w:rsid w:val="00BB44B9"/>
    <w:rsid w:val="00BC02BD"/>
    <w:rsid w:val="00CA21B9"/>
    <w:rsid w:val="00D113E2"/>
    <w:rsid w:val="00D221F4"/>
    <w:rsid w:val="00D24C87"/>
    <w:rsid w:val="00DB2086"/>
    <w:rsid w:val="00E53141"/>
    <w:rsid w:val="00E537B1"/>
    <w:rsid w:val="00E5778E"/>
    <w:rsid w:val="00E800C8"/>
    <w:rsid w:val="00F6233D"/>
    <w:rsid w:val="00F623AE"/>
    <w:rsid w:val="00F94FDB"/>
    <w:rsid w:val="00FD4795"/>
    <w:rsid w:val="00F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F3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BA1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E531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7F3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BA1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E531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5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40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0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 Garin Escriva</dc:creator>
  <cp:lastModifiedBy>Noe Garin Escriva</cp:lastModifiedBy>
  <cp:revision>7</cp:revision>
  <dcterms:created xsi:type="dcterms:W3CDTF">2020-03-22T12:08:00Z</dcterms:created>
  <dcterms:modified xsi:type="dcterms:W3CDTF">2020-03-22T12:51:00Z</dcterms:modified>
</cp:coreProperties>
</file>